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83B1C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t xml:space="preserve">Supplementary files: </w:t>
      </w:r>
    </w:p>
    <w:p w14:paraId="63E07A1C" w14:textId="42B97143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b/>
          <w:bCs/>
          <w:sz w:val="24"/>
          <w:szCs w:val="24"/>
        </w:rPr>
        <w:t>It takes two: Aberrant repair and low-grade inflammation characterizes bronchiolitis obliterans syndrome after lung transplantation</w:t>
      </w:r>
      <w:r w:rsidR="002C45D2"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 in serum proteomic analysis</w:t>
      </w:r>
    </w:p>
    <w:p w14:paraId="79BAC556" w14:textId="18DAE4CE" w:rsidR="004318EB" w:rsidRPr="00D61FFA" w:rsidRDefault="7C3C23BC" w:rsidP="49297F4A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Eline A. van der Ploeg, 0000-0001-9046-5431, M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Alen Faiz, 0000-0003-1740-3538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,3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Geke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eitsma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4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Alejandro Sánchez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Broton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D61FFA">
        <w:rPr>
          <w:rFonts w:ascii="Arial" w:eastAsia="Calibri" w:hAnsi="Arial" w:cs="Arial"/>
          <w:color w:val="000000" w:themeColor="text1"/>
          <w:sz w:val="24"/>
          <w:szCs w:val="24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0000-0003-4578-8957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Natalia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Govorukhina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0000-0001-5129-3454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Jannie M.B. Sand, 0000-0002-3239-0934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6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Diana J. Leeming, 0000-0002-4256-140X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6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Barbro N.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elger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0000-0001-7091-907X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7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Peter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Horvatovich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0000-0003-2218-1140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Janette K. Burgess, 0000-0001-9868-9966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4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C.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ji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Gan, 0000-0002-1310-4189, MD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</w:p>
    <w:p w14:paraId="35E25E85" w14:textId="55A69796" w:rsidR="004318EB" w:rsidRPr="00D61FFA" w:rsidRDefault="004318EB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br w:type="page"/>
      </w:r>
    </w:p>
    <w:p w14:paraId="26D6628B" w14:textId="2A5752D2" w:rsidR="004318EB" w:rsidRPr="00D61FFA" w:rsidRDefault="004318EB" w:rsidP="49297F4A">
      <w:pPr>
        <w:rPr>
          <w:rFonts w:ascii="Arial" w:hAnsi="Arial" w:cs="Arial"/>
          <w:i/>
          <w:iCs/>
          <w:sz w:val="24"/>
          <w:szCs w:val="24"/>
        </w:rPr>
      </w:pPr>
    </w:p>
    <w:p w14:paraId="0BACE6BC" w14:textId="77777777" w:rsidR="004318EB" w:rsidRPr="00D61FFA" w:rsidRDefault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t>Table of contents</w:t>
      </w:r>
    </w:p>
    <w:p w14:paraId="76D3FDC5" w14:textId="77777777" w:rsidR="004318EB" w:rsidRPr="00D61FFA" w:rsidRDefault="004318EB">
      <w:pPr>
        <w:rPr>
          <w:rFonts w:ascii="Arial" w:hAnsi="Arial" w:cs="Arial"/>
          <w:i/>
          <w:sz w:val="24"/>
          <w:szCs w:val="24"/>
        </w:rPr>
      </w:pPr>
    </w:p>
    <w:p w14:paraId="634C45BF" w14:textId="38651A55" w:rsidR="00664E32" w:rsidRPr="00D61FFA" w:rsidRDefault="004318EB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me</w:t>
      </w:r>
      <w:r w:rsidR="00664E32" w:rsidRPr="00D61FFA">
        <w:rPr>
          <w:rFonts w:ascii="Arial" w:hAnsi="Arial" w:cs="Arial"/>
          <w:sz w:val="24"/>
          <w:szCs w:val="24"/>
        </w:rPr>
        <w:t>thod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="00664E32" w:rsidRPr="00D61FFA">
        <w:rPr>
          <w:rFonts w:ascii="Arial" w:hAnsi="Arial" w:cs="Arial"/>
          <w:sz w:val="24"/>
          <w:szCs w:val="24"/>
        </w:rPr>
        <w:t>P 3</w:t>
      </w:r>
    </w:p>
    <w:p w14:paraId="49C55A4D" w14:textId="1DE013D2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figure 1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5</w:t>
      </w:r>
    </w:p>
    <w:p w14:paraId="38D00804" w14:textId="6EAE4F07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 xml:space="preserve">Supplementary table 1 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7</w:t>
      </w:r>
    </w:p>
    <w:p w14:paraId="32EBB86D" w14:textId="091BE386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table 2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8</w:t>
      </w:r>
    </w:p>
    <w:p w14:paraId="03C29CC2" w14:textId="708637EA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table 3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9</w:t>
      </w:r>
    </w:p>
    <w:p w14:paraId="394CD948" w14:textId="441C10F0" w:rsidR="004318EB" w:rsidRPr="00D61FFA" w:rsidRDefault="004318EB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br w:type="page"/>
      </w:r>
    </w:p>
    <w:p w14:paraId="28C2E7E8" w14:textId="60ABC90D" w:rsidR="004318EB" w:rsidRPr="00D61FFA" w:rsidRDefault="004318EB" w:rsidP="004318E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lastRenderedPageBreak/>
        <w:t>Supplementary method:</w:t>
      </w:r>
    </w:p>
    <w:p w14:paraId="584779AF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i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Proteomics analysis: </w:t>
      </w:r>
    </w:p>
    <w:p w14:paraId="49141693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amples were depleted using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ierceT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op 2 Abundant Protein Depletion Spin Columns [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]. The filtrate was collected by mixing the samples with the resin, using an end-over-end mixer for 30 minutes and then centrifuging the columns at 1000g for 2 minutes. The total protein concentration was determined using the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ierceT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CA Protein Assay Kit [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]. </w:t>
      </w:r>
    </w:p>
    <w:p w14:paraId="22B2E3BD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Using liquid Chromatography with tandem mass spectrometry </w:t>
      </w:r>
      <w:r w:rsidRPr="00D61FFA">
        <w:rPr>
          <w:rFonts w:ascii="Arial" w:eastAsia="Times New Roman" w:hAnsi="Arial" w:cs="Arial"/>
          <w:b/>
          <w:color w:val="000000" w:themeColor="text1"/>
          <w:sz w:val="24"/>
          <w:szCs w:val="24"/>
        </w:rPr>
        <w:t>(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LC-MS/MS) analysis, samples were injected on an ultrahigh performance nano liquid chromatography system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Dionex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UltiMate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300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RSLCnan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 coupled to an Orbitrap mass spectrometer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Explori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480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isher Scientific) with a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nanoelectrospray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ource. The samples were loaded (2 µL/min) with the buffer A (0.1% formic acid (FA) in HPLC grade H2O) on a trapping column (Acclai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epMap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µ-precolumn, C18, 300 µm × 5 mm, 5 µm, 100 Ǻ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. After sample loading, the trapping column was washed with 3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uffer A (3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in), and the peptides were eluted (300 µL/min) onto a separation column (Acclai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epMap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100, C18, 75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× 500 mm, 2 µm, 100 Ǻ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. The spray was generated from a stainless-steel emitter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roxeon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Scientifiec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at a capillary voltage of 1800 V. MS analyses were performed in positive ion mode and data-dependent acquisition mode (DDA). LC-MS/MS analysis was carried out in a cycle time of 1 s, and the dynamic exclusion duration was set to 30 s. An intensity threshold of 2·104, an isolation width of 0.7 m/z and an HCD collision energy of 30 NCE was used for MS/MS experiments. Precursor MS scans were performed over a m/z range from 350-1200, with a resolution of 120,000 FWHM at m/z 200 (RF Lens = 60%, maximum injection time= 247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AGC target= 3·106) an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lastRenderedPageBreak/>
        <w:t xml:space="preserve">MS/MS spectra were recorded with a resolution of 15,000 FWHM at m/z 200 with CID fragmentation and m/z range 100-1500 (maximum injection time= 4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AGC target= 1·105).</w:t>
      </w:r>
    </w:p>
    <w:p w14:paraId="43D79770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All LC-MS/MS data were exported in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zM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ormat using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conver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version 3.0.11252) tool fro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roteoWizzard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oolset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"/>
          <w:id w:val="-2090146898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7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. Peptide and protein identification was performed with philosopher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"/>
          <w:id w:val="-1154283527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8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and MSFragger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"/>
          <w:id w:val="462315510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9–51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using FDR 1% at peptide spectrum-matching, peptide and protein levels. For database search, human proteome fro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Swisspro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was used. MS1 quantitative processing was performed with PASTAQ. For de novo protein identification, PEAKS was used. </w:t>
      </w:r>
    </w:p>
    <w:p w14:paraId="40D96BFE" w14:textId="77777777" w:rsidR="004318EB" w:rsidRPr="00D61FFA" w:rsidRDefault="004318EB" w:rsidP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br w:type="page"/>
      </w:r>
    </w:p>
    <w:p w14:paraId="7010D3F9" w14:textId="77777777" w:rsidR="004318EB" w:rsidRPr="00D61FFA" w:rsidRDefault="004318EB" w:rsidP="004318EB">
      <w:pPr>
        <w:spacing w:line="480" w:lineRule="auto"/>
        <w:jc w:val="both"/>
        <w:rPr>
          <w:rFonts w:ascii="Arial" w:eastAsia="Times New Roman" w:hAnsi="Arial" w:cs="Arial"/>
          <w:i/>
          <w:iCs/>
          <w:sz w:val="24"/>
          <w:szCs w:val="24"/>
        </w:rPr>
      </w:pPr>
      <w:r w:rsidRPr="00D61FFA">
        <w:rPr>
          <w:rFonts w:ascii="Arial" w:eastAsia="Times New Roman" w:hAnsi="Arial" w:cs="Arial"/>
          <w:i/>
          <w:iCs/>
          <w:sz w:val="24"/>
          <w:szCs w:val="24"/>
        </w:rPr>
        <w:lastRenderedPageBreak/>
        <w:t>Supplementary figure</w:t>
      </w:r>
    </w:p>
    <w:p w14:paraId="50A0FC74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49E063" wp14:editId="79320623">
            <wp:extent cx="5731510" cy="5417820"/>
            <wp:effectExtent l="0" t="0" r="2540" b="0"/>
            <wp:docPr id="403923718" name="Afbeelding 1" descr="Afbeelding met tekst, diagram, Parall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23718" name="Afbeelding 1" descr="Afbeelding met tekst, diagram, Parallel, lijn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1D7DD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t>Figure S1. Pulmonary function over time in BOS and non-BOS patients</w:t>
      </w:r>
      <w:r w:rsidRPr="00D61FFA">
        <w:rPr>
          <w:rFonts w:ascii="Arial" w:hAnsi="Arial" w:cs="Arial"/>
          <w:sz w:val="24"/>
          <w:szCs w:val="24"/>
        </w:rPr>
        <w:t xml:space="preserve">. A: FEV1 in liters 12 months before BOS, 6 months before BOS, 3 months before BOS, at BOS stage 1, BOS stage 2 and stage 3 in BOS compared to non-BOS patients. B: FEV1 as a percentage of predicted 12 months before BOS, 6 months before BOS, 3 months before BOS, at BOS stage 1, BOS stage 2 and stage 3 in BOS compared to non-BOS patients. C: FVC in liters 12 months before BOS, 6 months before BOS, 3 months before BOS, at BOS stage 1, BOS stage 2 and stage 3 in BOS compared to non-BOS patients. D: FVC as a percentage of predicted 12 months before BOS, 6 months before </w:t>
      </w:r>
      <w:r w:rsidRPr="00D61FFA">
        <w:rPr>
          <w:rFonts w:ascii="Arial" w:hAnsi="Arial" w:cs="Arial"/>
          <w:sz w:val="24"/>
          <w:szCs w:val="24"/>
        </w:rPr>
        <w:lastRenderedPageBreak/>
        <w:t xml:space="preserve">BOS, 3 months before BOS, at BOS stage 1, BOS stage 2 and stage 3 in BOS compared to non-BOS patients. *p&lt;0.05. </w:t>
      </w:r>
      <w:r w:rsidRPr="00D61FFA">
        <w:rPr>
          <w:rFonts w:ascii="Arial" w:eastAsia="Times New Roman" w:hAnsi="Arial" w:cs="Arial"/>
          <w:sz w:val="24"/>
          <w:szCs w:val="24"/>
        </w:rPr>
        <w:t>All error bars reflect standard error of the mean (SEM). Abbreviations: BOS; bronchiolitis obliterans syndrome: BOS1; BOS stage 1: BOS2; BOS stage 2: BOS3; BOS stage 3</w:t>
      </w:r>
    </w:p>
    <w:p w14:paraId="20C31E71" w14:textId="77777777" w:rsidR="004318EB" w:rsidRPr="00D61FFA" w:rsidRDefault="004318EB" w:rsidP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br w:type="page"/>
      </w:r>
    </w:p>
    <w:p w14:paraId="787390C4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lastRenderedPageBreak/>
        <w:t xml:space="preserve">Supplementary tables: </w:t>
      </w:r>
    </w:p>
    <w:p w14:paraId="0485A67E" w14:textId="77777777" w:rsidR="004318EB" w:rsidRPr="00D61FFA" w:rsidRDefault="004318EB" w:rsidP="004318E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  <w:lang w:eastAsia="nl-NL"/>
        </w:rPr>
      </w:pPr>
      <w:r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Table S1. Number of serum samples of BOS and non-BOS patients available for ELISA analysis for </w:t>
      </w:r>
      <w:proofErr w:type="spellStart"/>
      <w:r w:rsidRPr="00D61FFA">
        <w:rPr>
          <w:rFonts w:ascii="Arial" w:eastAsia="Times New Roman" w:hAnsi="Arial" w:cs="Arial"/>
          <w:b/>
          <w:bCs/>
          <w:sz w:val="24"/>
          <w:szCs w:val="24"/>
        </w:rPr>
        <w:t>osteoprotegerin</w:t>
      </w:r>
      <w:proofErr w:type="spellEnd"/>
      <w:r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 and collagen fragments.  </w:t>
      </w:r>
    </w:p>
    <w:p w14:paraId="1650E9D9" w14:textId="77777777" w:rsidR="004318EB" w:rsidRPr="00D61FFA" w:rsidRDefault="004318EB" w:rsidP="004318E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eastAsia="nl-NL"/>
        </w:rPr>
      </w:pPr>
      <w:r w:rsidRPr="00D61FFA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9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23"/>
        <w:gridCol w:w="737"/>
        <w:gridCol w:w="723"/>
        <w:gridCol w:w="737"/>
        <w:gridCol w:w="723"/>
        <w:gridCol w:w="737"/>
        <w:gridCol w:w="723"/>
        <w:gridCol w:w="737"/>
        <w:gridCol w:w="723"/>
        <w:gridCol w:w="737"/>
        <w:gridCol w:w="723"/>
        <w:gridCol w:w="737"/>
      </w:tblGrid>
      <w:tr w:rsidR="004318EB" w:rsidRPr="00D61FFA" w14:paraId="4811A081" w14:textId="77777777" w:rsidTr="00E922BC">
        <w:trPr>
          <w:trHeight w:val="300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7D48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b/>
                <w:sz w:val="24"/>
                <w:szCs w:val="24"/>
              </w:rPr>
              <w:t>Number of serum samples included per ELISA analysis</w:t>
            </w:r>
          </w:p>
        </w:tc>
      </w:tr>
      <w:tr w:rsidR="004318EB" w:rsidRPr="00D61FFA" w14:paraId="0A22E342" w14:textId="77777777" w:rsidTr="00E922BC">
        <w:trPr>
          <w:trHeight w:val="300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3DB1" w14:textId="77777777" w:rsidR="004318EB" w:rsidRPr="00D61FFA" w:rsidRDefault="004318EB" w:rsidP="00E922BC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3169E6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12 months before BOS</w:t>
            </w:r>
          </w:p>
          <w:p w14:paraId="05C8570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BF471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6 months before BOS</w:t>
            </w:r>
          </w:p>
          <w:p w14:paraId="521702E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7D6ADE2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3 months before BOS</w:t>
            </w:r>
          </w:p>
          <w:p w14:paraId="61D994C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32CD8A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1</w:t>
            </w:r>
          </w:p>
          <w:p w14:paraId="1A7F5F8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38052A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2</w:t>
            </w:r>
          </w:p>
          <w:p w14:paraId="0CEF824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B65745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3</w:t>
            </w:r>
          </w:p>
          <w:p w14:paraId="5E2D47A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</w:tr>
      <w:tr w:rsidR="004318EB" w:rsidRPr="00D61FFA" w14:paraId="646C79D4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750BAD" w14:textId="77777777" w:rsidR="004318EB" w:rsidRPr="00D61FFA" w:rsidRDefault="004318EB" w:rsidP="00E922BC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04DEE9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8C73C1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E586C3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13D10A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EB42B2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0E7A31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68D79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E22953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FC33A0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F959FE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A23D2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B422AA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</w:tr>
      <w:tr w:rsidR="004318EB" w:rsidRPr="00D61FFA" w14:paraId="464796DB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308A9667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OPG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FB8C5D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E8A631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08DDC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530BC2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9B04D5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0B92C1A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1C7B2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7ADBD0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F393C9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1D6232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1069B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3B4485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7557E8C3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43732F51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ollagen fragment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4EB158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9A5095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B637A9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639B2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242D60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91A3F6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FF80B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F93FE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715317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317BD6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CA1F7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524F1A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4318EB" w:rsidRPr="00D61FFA" w14:paraId="0E601ECD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97128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1M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C6F0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82C8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57B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0BB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DACF4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4E1E6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4F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B7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57B2F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7980A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99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BA9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</w:tr>
      <w:tr w:rsidR="004318EB" w:rsidRPr="00D61FFA" w14:paraId="691BC706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54F3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6M 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E9A3C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3CD74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57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A1D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BCBB3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677F2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E84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E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59935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7678C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393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AAA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4A7288E4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F2E02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PRO-C6 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084F41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950FB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A96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3D9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2C1E2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8CA20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5EF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696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B039F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AC45E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2102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45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1B30A08C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26FA7D4E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PRO-C3 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2A5D11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E52F1D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F15800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DD771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92E92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AB487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ABCA8B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2A1EDF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933FDD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A9F0A4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59734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A904F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</w:tbl>
    <w:p w14:paraId="338BD767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sz w:val="24"/>
          <w:szCs w:val="24"/>
        </w:rPr>
        <w:t xml:space="preserve">Abbreviations: n: number; BOS: patients with bronchiolitis obliterans syndrome after lung transplantation; non-BOS: patients without bronchiolitis obliterans syndrome after lung transplantation; OPG: </w:t>
      </w:r>
      <w:proofErr w:type="spellStart"/>
      <w:r w:rsidRPr="00D61FFA">
        <w:rPr>
          <w:rFonts w:ascii="Arial" w:eastAsia="Times New Roman" w:hAnsi="Arial" w:cs="Arial"/>
          <w:sz w:val="24"/>
          <w:szCs w:val="24"/>
        </w:rPr>
        <w:t>osteoprotegerin</w:t>
      </w:r>
      <w:proofErr w:type="spellEnd"/>
      <w:r w:rsidRPr="00D61FFA">
        <w:rPr>
          <w:rFonts w:ascii="Arial" w:eastAsia="Times New Roman" w:hAnsi="Arial" w:cs="Arial"/>
          <w:sz w:val="24"/>
          <w:szCs w:val="24"/>
        </w:rPr>
        <w:t>, BOS 1: BOS stage 1 (FEV1 66-80% of baseline), BOS 2: BOS stage 2 (FEV1 50-66% of baseline), BOS 3: BOS stage 3 (FEV1 &lt;50% of baseline).</w:t>
      </w:r>
    </w:p>
    <w:p w14:paraId="16D35B45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61192B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90F5BD1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D42288F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t xml:space="preserve">Table S2. Number of serum samples of BOS and non-BOS patients available for proteomics analysi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419"/>
        <w:gridCol w:w="2089"/>
        <w:gridCol w:w="2254"/>
      </w:tblGrid>
      <w:tr w:rsidR="004318EB" w:rsidRPr="00D61FFA" w14:paraId="3A2B9FEE" w14:textId="77777777" w:rsidTr="00E922BC">
        <w:tc>
          <w:tcPr>
            <w:tcW w:w="22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E1AC24E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Patient group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39CE15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3 months before</w:t>
            </w:r>
          </w:p>
          <w:p w14:paraId="247D6028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onset (n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8DEB60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1 (n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2FACA3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3 (n)</w:t>
            </w:r>
          </w:p>
        </w:tc>
      </w:tr>
      <w:tr w:rsidR="004318EB" w:rsidRPr="00D61FFA" w14:paraId="171AF07E" w14:textId="77777777" w:rsidTr="00E922BC">
        <w:tc>
          <w:tcPr>
            <w:tcW w:w="22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6A3370B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(n=18)</w:t>
            </w:r>
          </w:p>
        </w:tc>
        <w:tc>
          <w:tcPr>
            <w:tcW w:w="241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E8362B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08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16E9F10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BD8CC1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4318EB" w:rsidRPr="00D61FFA" w14:paraId="4880E232" w14:textId="77777777" w:rsidTr="00E922BC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F88D817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Non-BOS (n=16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</w:tcPr>
          <w:p w14:paraId="3FD6E96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14:paraId="32C4B3AA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3F2D50C8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</w:tbl>
    <w:p w14:paraId="13727454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sz w:val="24"/>
          <w:szCs w:val="24"/>
        </w:rPr>
        <w:t>Abbreviations: n: number; BOS: patients with bronchiolitis obliterans syndrome after lung transplantation; non-BOS: patients without bronchiolitis obliterans syndrome after lung transplantation; BOS 1: BOS stage 1 (FEV1 66-80% of baseline), BOS 2: BOS stage 2 (FEV1 50-66% of baseline), BOS 3: BOS stage 3 (FEV1 &lt;50% of baseline).</w:t>
      </w:r>
    </w:p>
    <w:p w14:paraId="28E57E07" w14:textId="77777777" w:rsidR="004318EB" w:rsidRPr="00D61FFA" w:rsidRDefault="004318EB" w:rsidP="004318EB">
      <w:pPr>
        <w:rPr>
          <w:rFonts w:ascii="Arial" w:hAnsi="Arial" w:cs="Arial"/>
          <w:b/>
          <w:bCs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br w:type="page"/>
      </w:r>
    </w:p>
    <w:p w14:paraId="07209F46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lastRenderedPageBreak/>
        <w:t>Table S3. Time in days between lung transplantation and collection of serum sample (median [IQR]) in BOS and non-BOS patients according to timepoint</w:t>
      </w:r>
      <w:r w:rsidRPr="00D61FFA">
        <w:rPr>
          <w:rFonts w:ascii="Arial" w:hAnsi="Arial" w:cs="Arial"/>
          <w:sz w:val="24"/>
          <w:szCs w:val="24"/>
        </w:rPr>
        <w:t xml:space="preserve">. </w:t>
      </w:r>
      <w:r w:rsidRPr="00D61FFA">
        <w:rPr>
          <w:rFonts w:ascii="Arial" w:eastAsia="Times New Roman" w:hAnsi="Arial" w:cs="Arial"/>
          <w:sz w:val="24"/>
          <w:szCs w:val="24"/>
        </w:rPr>
        <w:t>Mann-Whitney-U test was used for analysis between groups.</w:t>
      </w:r>
    </w:p>
    <w:tbl>
      <w:tblPr>
        <w:tblStyle w:val="Tabelraster"/>
        <w:tblW w:w="9100" w:type="dxa"/>
        <w:tblLayout w:type="fixed"/>
        <w:tblLook w:val="04A0" w:firstRow="1" w:lastRow="0" w:firstColumn="1" w:lastColumn="0" w:noHBand="0" w:noVBand="1"/>
      </w:tblPr>
      <w:tblGrid>
        <w:gridCol w:w="4054"/>
        <w:gridCol w:w="2042"/>
        <w:gridCol w:w="1984"/>
        <w:gridCol w:w="1020"/>
      </w:tblGrid>
      <w:tr w:rsidR="004318EB" w:rsidRPr="00D61FFA" w14:paraId="03E7C71C" w14:textId="77777777" w:rsidTr="00E922BC">
        <w:tc>
          <w:tcPr>
            <w:tcW w:w="40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98AF3E9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Timepoint serum sampl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2BBDCF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B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C18560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Non-B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CA93F2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4318EB" w:rsidRPr="00D61FFA" w14:paraId="4BEED81B" w14:textId="77777777" w:rsidTr="00E922BC">
        <w:tc>
          <w:tcPr>
            <w:tcW w:w="4054" w:type="dxa"/>
            <w:tcBorders>
              <w:top w:val="single" w:sz="18" w:space="0" w:color="000000"/>
              <w:left w:val="nil"/>
            </w:tcBorders>
          </w:tcPr>
          <w:p w14:paraId="6DCE22DC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12 months before BOS onset - days</w:t>
            </w:r>
          </w:p>
        </w:tc>
        <w:tc>
          <w:tcPr>
            <w:tcW w:w="2042" w:type="dxa"/>
            <w:tcBorders>
              <w:top w:val="single" w:sz="18" w:space="0" w:color="000000"/>
              <w:right w:val="nil"/>
            </w:tcBorders>
            <w:shd w:val="clear" w:color="auto" w:fill="auto"/>
          </w:tcPr>
          <w:p w14:paraId="181C39C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650 [351-1749]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0DE1317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739 [395 -1754]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1333F94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4318EB" w:rsidRPr="00D61FFA" w14:paraId="1275081B" w14:textId="77777777" w:rsidTr="00E922BC">
        <w:tc>
          <w:tcPr>
            <w:tcW w:w="4054" w:type="dxa"/>
            <w:tcBorders>
              <w:left w:val="nil"/>
            </w:tcBorders>
          </w:tcPr>
          <w:p w14:paraId="24E5704F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6 months before BOS onset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1123AC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77 [486-1951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365A0FD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857 [570-2014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6CDDC25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7B23811B" w14:textId="77777777" w:rsidTr="00E922BC">
        <w:tc>
          <w:tcPr>
            <w:tcW w:w="4054" w:type="dxa"/>
            <w:tcBorders>
              <w:left w:val="nil"/>
            </w:tcBorders>
          </w:tcPr>
          <w:p w14:paraId="2EC4A364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3 months before BOS onset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48BCF3E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50 [701-2140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3E647E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28 [622-1689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04603D7C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4318EB" w:rsidRPr="00D61FFA" w14:paraId="6D4D7314" w14:textId="77777777" w:rsidTr="00E922BC">
        <w:tc>
          <w:tcPr>
            <w:tcW w:w="4054" w:type="dxa"/>
            <w:tcBorders>
              <w:left w:val="nil"/>
            </w:tcBorders>
          </w:tcPr>
          <w:p w14:paraId="1C1CD874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1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9A8A67F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32 [839 -2121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6080D2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23 [651-1790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2DECB7A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07576C95" w14:textId="77777777" w:rsidTr="00E922BC">
        <w:tc>
          <w:tcPr>
            <w:tcW w:w="4054" w:type="dxa"/>
            <w:tcBorders>
              <w:left w:val="nil"/>
            </w:tcBorders>
          </w:tcPr>
          <w:p w14:paraId="4F44AD11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2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8B0471C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87 [723-1828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DA4C029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00 [767-1898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746CA73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55A2B81B" w14:textId="77777777" w:rsidTr="00E922BC">
        <w:tc>
          <w:tcPr>
            <w:tcW w:w="4054" w:type="dxa"/>
            <w:tcBorders>
              <w:left w:val="nil"/>
              <w:bottom w:val="single" w:sz="12" w:space="0" w:color="auto"/>
            </w:tcBorders>
          </w:tcPr>
          <w:p w14:paraId="3FED38D1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3 - days</w:t>
            </w:r>
          </w:p>
        </w:tc>
        <w:tc>
          <w:tcPr>
            <w:tcW w:w="2042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AA9759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812 [906-2546]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11805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57 [860-2525]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74886F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</w:tbl>
    <w:p w14:paraId="5E7DBCF9" w14:textId="77777777" w:rsidR="004318EB" w:rsidRPr="00D61FFA" w:rsidRDefault="004318EB" w:rsidP="004318EB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 xml:space="preserve">Abbreviations: </w:t>
      </w:r>
      <w:r w:rsidRPr="00D61FFA">
        <w:rPr>
          <w:rFonts w:ascii="Arial" w:eastAsia="Times New Roman" w:hAnsi="Arial" w:cs="Arial"/>
          <w:sz w:val="24"/>
          <w:szCs w:val="24"/>
        </w:rPr>
        <w:t xml:space="preserve">BOS: patients with bronchiolitis obliterans syndrome after lung transplantation; non-BOS: patients without bronchiolitis obliterans syndrome after lung transplantation. </w:t>
      </w:r>
    </w:p>
    <w:p w14:paraId="18C77C25" w14:textId="77777777" w:rsidR="004318EB" w:rsidRPr="00D61FFA" w:rsidRDefault="004318EB" w:rsidP="004318EB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37F24932" w14:textId="77777777" w:rsidR="00523F1D" w:rsidRPr="00D61FFA" w:rsidRDefault="00523F1D">
      <w:pPr>
        <w:rPr>
          <w:rFonts w:ascii="Arial" w:hAnsi="Arial" w:cs="Arial"/>
          <w:sz w:val="24"/>
          <w:szCs w:val="24"/>
        </w:rPr>
      </w:pPr>
    </w:p>
    <w:sectPr w:rsidR="00523F1D" w:rsidRPr="00D61FFA" w:rsidSect="004318E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B5B9E" w14:textId="77777777" w:rsidR="004318EB" w:rsidRDefault="004318EB" w:rsidP="004318EB">
      <w:pPr>
        <w:spacing w:after="0" w:line="240" w:lineRule="auto"/>
      </w:pPr>
      <w:r>
        <w:separator/>
      </w:r>
    </w:p>
  </w:endnote>
  <w:endnote w:type="continuationSeparator" w:id="0">
    <w:p w14:paraId="20ED28A8" w14:textId="77777777" w:rsidR="004318EB" w:rsidRDefault="004318EB" w:rsidP="00431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9457555"/>
      <w:docPartObj>
        <w:docPartGallery w:val="Page Numbers (Bottom of Page)"/>
        <w:docPartUnique/>
      </w:docPartObj>
    </w:sdtPr>
    <w:sdtEndPr/>
    <w:sdtContent>
      <w:p w14:paraId="33E74045" w14:textId="1CD8599D" w:rsidR="004318EB" w:rsidRDefault="004318E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B34DF4D" w14:textId="77777777" w:rsidR="004318EB" w:rsidRDefault="004318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68103" w14:textId="77777777" w:rsidR="004318EB" w:rsidRDefault="004318EB" w:rsidP="004318EB">
      <w:pPr>
        <w:spacing w:after="0" w:line="240" w:lineRule="auto"/>
      </w:pPr>
      <w:r>
        <w:separator/>
      </w:r>
    </w:p>
  </w:footnote>
  <w:footnote w:type="continuationSeparator" w:id="0">
    <w:p w14:paraId="64A9B6B4" w14:textId="77777777" w:rsidR="004318EB" w:rsidRDefault="004318EB" w:rsidP="00431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EB"/>
    <w:rsid w:val="002C45D2"/>
    <w:rsid w:val="004318EB"/>
    <w:rsid w:val="00523F1D"/>
    <w:rsid w:val="00664E32"/>
    <w:rsid w:val="00D44FD4"/>
    <w:rsid w:val="00D61FFA"/>
    <w:rsid w:val="304B69EE"/>
    <w:rsid w:val="49297F4A"/>
    <w:rsid w:val="7C3C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877FC"/>
  <w15:chartTrackingRefBased/>
  <w15:docId w15:val="{384000EF-2322-4292-B689-0565B41C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18EB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31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318E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31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318EB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431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18EB"/>
    <w:rPr>
      <w:kern w:val="0"/>
      <w:lang w:val="en-US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4318E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318EB"/>
    <w:pPr>
      <w:outlineLvl w:val="9"/>
    </w:pPr>
    <w:rPr>
      <w:lang w:val="nl-NL"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318EB"/>
    <w:pPr>
      <w:spacing w:after="100"/>
      <w:ind w:left="220"/>
    </w:pPr>
    <w:rPr>
      <w:rFonts w:eastAsiaTheme="minorEastAsia" w:cs="Times New Roman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318EB"/>
    <w:pPr>
      <w:spacing w:after="100"/>
    </w:pPr>
    <w:rPr>
      <w:rFonts w:eastAsiaTheme="minorEastAsia" w:cs="Times New Roman"/>
      <w:lang w:val="nl-NL"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4318EB"/>
    <w:pPr>
      <w:spacing w:after="100"/>
      <w:ind w:left="440"/>
    </w:pPr>
    <w:rPr>
      <w:rFonts w:eastAsiaTheme="minorEastAsia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8D3802F8186486EBBDCC0FB3839FAF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EE486F-3650-4713-918F-490BD71B5790}"/>
      </w:docPartPr>
      <w:docPartBody>
        <w:p w:rsidR="00836734" w:rsidRDefault="00836734" w:rsidP="00836734">
          <w:pPr>
            <w:pStyle w:val="B8D3802F8186486EBBDCC0FB3839FAF4"/>
          </w:pPr>
          <w:r w:rsidRPr="00BA2E3B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34"/>
    <w:rsid w:val="00836734"/>
    <w:rsid w:val="00D4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36734"/>
    <w:rPr>
      <w:color w:val="666666"/>
    </w:rPr>
  </w:style>
  <w:style w:type="paragraph" w:customStyle="1" w:styleId="B8D3802F8186486EBBDCC0FB3839FAF4">
    <w:name w:val="B8D3802F8186486EBBDCC0FB3839FAF4"/>
    <w:rsid w:val="008367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5c5f21-1f73-4766-821a-f67a4b04a9c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894E586E5D184DA1F42E51B7F811C1" ma:contentTypeVersion="15" ma:contentTypeDescription="Create a new document." ma:contentTypeScope="" ma:versionID="3ac3e32f45b8be4242ab35f3725aded1">
  <xsd:schema xmlns:xsd="http://www.w3.org/2001/XMLSchema" xmlns:xs="http://www.w3.org/2001/XMLSchema" xmlns:p="http://schemas.microsoft.com/office/2006/metadata/properties" xmlns:ns3="425c5f21-1f73-4766-821a-f67a4b04a9ce" xmlns:ns4="19a79629-461f-4c1f-b14c-c3a573a6a5c1" targetNamespace="http://schemas.microsoft.com/office/2006/metadata/properties" ma:root="true" ma:fieldsID="cb85f6d7ffc71ec0ace9d39ec31e6ee4" ns3:_="" ns4:_="">
    <xsd:import namespace="425c5f21-1f73-4766-821a-f67a4b04a9ce"/>
    <xsd:import namespace="19a79629-461f-4c1f-b14c-c3a573a6a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5c5f21-1f73-4766-821a-f67a4b04a9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a79629-461f-4c1f-b14c-c3a573a6a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7EA7A-80CE-4044-86A3-D108B40CCA36}">
  <ds:schemaRefs>
    <ds:schemaRef ds:uri="425c5f21-1f73-4766-821a-f67a4b04a9ce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  <ds:schemaRef ds:uri="19a79629-461f-4c1f-b14c-c3a573a6a5c1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E2C2673-11AB-4549-B4BA-C4BE4CFF0A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24841A-E191-424A-80F3-CB0116915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5c5f21-1f73-4766-821a-f67a4b04a9ce"/>
    <ds:schemaRef ds:uri="19a79629-461f-4c1f-b14c-c3a573a6a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179A9A-65D5-407E-A84C-C16FF4E3F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26</Words>
  <Characters>5646</Characters>
  <Application>Microsoft Office Word</Application>
  <DocSecurity>0</DocSecurity>
  <Lines>47</Lines>
  <Paragraphs>13</Paragraphs>
  <ScaleCrop>false</ScaleCrop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, EA van der (long)</dc:creator>
  <cp:keywords/>
  <dc:description/>
  <cp:lastModifiedBy>Ploeg, EA van der (long)</cp:lastModifiedBy>
  <cp:revision>2</cp:revision>
  <dcterms:created xsi:type="dcterms:W3CDTF">2025-01-13T21:14:00Z</dcterms:created>
  <dcterms:modified xsi:type="dcterms:W3CDTF">2025-01-1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894E586E5D184DA1F42E51B7F811C1</vt:lpwstr>
  </property>
</Properties>
</file>